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61EE58">
      <w:pPr>
        <w:widowControl/>
        <w:spacing w:line="240" w:lineRule="auto"/>
        <w:jc w:val="center"/>
        <w:rPr>
          <w:rFonts w:hint="default" w:eastAsia="宋体"/>
          <w:color w:val="auto"/>
          <w:sz w:val="24"/>
          <w:szCs w:val="24"/>
          <w:highlight w:val="none"/>
          <w:lang w:val="en-US" w:eastAsia="zh-CN"/>
        </w:rPr>
      </w:pPr>
      <w:bookmarkStart w:id="0" w:name="OLE_LINK54"/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Supplementary 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Table </w:t>
      </w:r>
      <w:r>
        <w:rPr>
          <w:rFonts w:hint="eastAsia" w:cs="Times New Roman"/>
          <w:color w:val="auto"/>
          <w:sz w:val="24"/>
          <w:highlight w:val="none"/>
          <w:lang w:val="en-US" w:eastAsia="zh-CN"/>
        </w:rPr>
        <w:t>1</w:t>
      </w:r>
      <w:r>
        <w:rPr>
          <w:rFonts w:hint="eastAsia"/>
          <w:color w:val="auto"/>
          <w:sz w:val="24"/>
          <w:szCs w:val="24"/>
          <w:highlight w:val="none"/>
        </w:rPr>
        <w:t>. P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athogens detected by 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t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NGS</w:t>
      </w:r>
      <w:bookmarkStart w:id="1" w:name="OLE_LINK29"/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 in </w:t>
      </w:r>
      <w:r>
        <w:rPr>
          <w:rFonts w:hint="default" w:eastAsiaTheme="minorEastAsia"/>
          <w:color w:val="auto"/>
          <w:sz w:val="24"/>
          <w:szCs w:val="24"/>
          <w:highlight w:val="none"/>
        </w:rPr>
        <w:t>patie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nts with 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pulmonary infections</w:t>
      </w:r>
    </w:p>
    <w:bookmarkEnd w:id="1"/>
    <w:tbl>
      <w:tblPr>
        <w:tblStyle w:val="3"/>
        <w:tblW w:w="487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9"/>
        <w:gridCol w:w="3215"/>
      </w:tblGrid>
      <w:tr w14:paraId="786E9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3064" w:type="pct"/>
            <w:tcBorders>
              <w:top w:val="single" w:color="000000" w:sz="4" w:space="0"/>
            </w:tcBorders>
          </w:tcPr>
          <w:p w14:paraId="23B4078F">
            <w:pPr>
              <w:ind w:firstLine="240" w:firstLineChars="100"/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Pathogen species (</w:t>
            </w:r>
            <w:r>
              <w:rPr>
                <w:color w:val="auto"/>
                <w:sz w:val="24"/>
                <w:szCs w:val="24"/>
                <w:highlight w:val="none"/>
              </w:rPr>
              <w:t xml:space="preserve">n = 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71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935" w:type="pct"/>
            <w:tcBorders>
              <w:top w:val="single" w:color="000000" w:sz="4" w:space="0"/>
            </w:tcBorders>
            <w:vAlign w:val="center"/>
          </w:tcPr>
          <w:p w14:paraId="62BE9CB4">
            <w:pPr>
              <w:ind w:firstLine="240" w:firstLineChars="100"/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n (</w:t>
            </w:r>
            <w:r>
              <w:rPr>
                <w:color w:val="auto"/>
                <w:sz w:val="24"/>
                <w:szCs w:val="24"/>
                <w:highlight w:val="none"/>
              </w:rPr>
              <w:t>%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)</w:t>
            </w:r>
          </w:p>
        </w:tc>
      </w:tr>
      <w:tr w14:paraId="68D84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3" w:hRule="atLeast"/>
          <w:jc w:val="center"/>
        </w:trPr>
        <w:tc>
          <w:tcPr>
            <w:tcW w:w="3064" w:type="pct"/>
            <w:tcBorders>
              <w:top w:val="single" w:color="000000" w:sz="4" w:space="0"/>
              <w:bottom w:val="single" w:color="auto" w:sz="4" w:space="0"/>
            </w:tcBorders>
          </w:tcPr>
          <w:p w14:paraId="33398614">
            <w:pP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bookmarkStart w:id="2" w:name="OLE_LINK1"/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Single</w:t>
            </w:r>
            <w:bookmarkEnd w:id="2"/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pathogen</w:t>
            </w:r>
          </w:p>
          <w:p w14:paraId="38C2E18E">
            <w:pPr>
              <w:ind w:firstLine="240" w:firstLineChars="100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Single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bacterium</w:t>
            </w:r>
          </w:p>
          <w:p w14:paraId="1370E610">
            <w:pP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  </w:t>
            </w:r>
            <w:bookmarkStart w:id="3" w:name="OLE_LINK8"/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>General bacterium</w:t>
            </w:r>
            <w:bookmarkEnd w:id="3"/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</w:rPr>
              <w:t>a</w:t>
            </w:r>
          </w:p>
          <w:p w14:paraId="63C9E428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bookmarkStart w:id="4" w:name="OLE_LINK47"/>
            <w:bookmarkStart w:id="5" w:name="OLE_LINK49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Mycobac</w:t>
            </w:r>
            <w:bookmarkStart w:id="6" w:name="OLE_LINK7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teri</w:t>
            </w:r>
            <w:bookmarkEnd w:id="6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um tuberculosis</w:t>
            </w:r>
            <w:bookmarkEnd w:id="4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omplex</w:t>
            </w:r>
          </w:p>
          <w:bookmarkEnd w:id="5"/>
          <w:p w14:paraId="07B9AD60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Non-tuberculous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 xml:space="preserve"> mycobacteria</w:t>
            </w:r>
          </w:p>
          <w:p w14:paraId="7FE74D13">
            <w:pPr>
              <w:ind w:firstLine="720" w:firstLineChars="3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bookmarkStart w:id="7" w:name="OLE_LINK30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 xml:space="preserve">Mycobacterium </w:t>
            </w:r>
            <w:bookmarkStart w:id="8" w:name="OLE_LINK3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abscessus</w:t>
            </w:r>
            <w:bookmarkEnd w:id="7"/>
            <w:bookmarkEnd w:id="8"/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  </w:t>
            </w:r>
          </w:p>
          <w:p w14:paraId="009DF2B2">
            <w:pP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  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>Atypical pathogen</w:t>
            </w:r>
          </w:p>
          <w:p w14:paraId="68091F82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bookmarkStart w:id="9" w:name="OLE_LINK2"/>
            <w:r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Chlamydia psittaci</w:t>
            </w:r>
          </w:p>
          <w:bookmarkEnd w:id="9"/>
          <w:p w14:paraId="2CADE32E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bookmarkStart w:id="10" w:name="OLE_LINK5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hlamydia pneumoniae</w:t>
            </w:r>
          </w:p>
          <w:bookmarkEnd w:id="10"/>
          <w:p w14:paraId="080B7CE4">
            <w:pPr>
              <w:ind w:firstLine="480" w:firstLineChars="200"/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ycoplasma pneumoniae</w:t>
            </w:r>
          </w:p>
          <w:p w14:paraId="75D9FE53">
            <w:pPr>
              <w:ind w:firstLine="240" w:firstLineChars="100"/>
              <w:rPr>
                <w:rFonts w:hint="eastAsia" w:eastAsia="宋体"/>
                <w:b w:val="0"/>
                <w:b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>Single fung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i</w:t>
            </w:r>
          </w:p>
          <w:p w14:paraId="72EAF07B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bookmarkStart w:id="11" w:name="OLE_LINK77"/>
            <w:r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Pneumocystis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jirovecii</w:t>
            </w:r>
          </w:p>
          <w:p w14:paraId="10DEB212">
            <w:pPr>
              <w:ind w:firstLine="480" w:firstLineChars="2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ryptococcus neoformans</w:t>
            </w:r>
          </w:p>
          <w:bookmarkEnd w:id="11"/>
          <w:p w14:paraId="110BA71E">
            <w:pPr>
              <w:ind w:firstLine="480"/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  <w:lang w:val="en-US" w:eastAsia="zh-CN"/>
              </w:rPr>
              <w:t>Talaromyces marneffei</w:t>
            </w:r>
          </w:p>
          <w:p w14:paraId="76D87903">
            <w:pPr>
              <w:ind w:firstLine="480"/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  <w:lang w:val="en-US" w:eastAsia="zh-CN"/>
              </w:rPr>
              <w:t>Aspergillus fumigatus</w:t>
            </w:r>
          </w:p>
          <w:p w14:paraId="4AE9CCF3">
            <w:pPr>
              <w:ind w:firstLine="240" w:firstLineChars="100"/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>Single virus</w:t>
            </w:r>
          </w:p>
          <w:p w14:paraId="485F3DCD">
            <w:pPr>
              <w:ind w:firstLine="480" w:firstLineChars="200"/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  <w:bookmarkStart w:id="12" w:name="OLE_LINK13"/>
            <w:r>
              <w:rPr>
                <w:rFonts w:hint="eastAsia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SARS-Cov-2</w:t>
            </w:r>
          </w:p>
          <w:bookmarkEnd w:id="12"/>
          <w:p w14:paraId="21C9D5E7">
            <w:pPr>
              <w:ind w:firstLine="480" w:firstLineChars="200"/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 xml:space="preserve">nfluenza 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 xml:space="preserve"> virus</w:t>
            </w:r>
          </w:p>
          <w:p w14:paraId="5AB731A8">
            <w:pPr>
              <w:ind w:firstLine="480" w:firstLineChars="200"/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Human metapneu</w:t>
            </w:r>
            <w:bookmarkStart w:id="23" w:name="_GoBack"/>
            <w:bookmarkEnd w:id="23"/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ovirus</w:t>
            </w:r>
          </w:p>
          <w:p w14:paraId="739514E2">
            <w:pP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Mixed pathogens 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</w:rPr>
              <w:t>b</w:t>
            </w:r>
          </w:p>
        </w:tc>
        <w:tc>
          <w:tcPr>
            <w:tcW w:w="1935" w:type="pct"/>
            <w:tcBorders>
              <w:top w:val="single" w:color="000000" w:sz="4" w:space="0"/>
              <w:bottom w:val="single" w:color="auto" w:sz="4" w:space="0"/>
            </w:tcBorders>
          </w:tcPr>
          <w:p w14:paraId="1F976AAD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70.4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7FE68B63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0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41947FEF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5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2.5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4F56676B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5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1DD40214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5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4492CAAA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0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639A2CC9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0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24C9FF55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13" w:name="OLE_LINK4"/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2.5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bookmarkEnd w:id="13"/>
          <w:p w14:paraId="3BC37BF4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2.5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105E121A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5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4365A9AE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1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15FAFD2B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0.0)</w:t>
            </w:r>
          </w:p>
          <w:p w14:paraId="2C8ACEEF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1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6.7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140EC2CA">
            <w:pPr>
              <w:jc w:val="center"/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6.7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21C59AE7">
            <w:pPr>
              <w:jc w:val="center"/>
              <w:rPr>
                <w:rFonts w:hint="default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6.7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2BE4C5C6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6A1C40CE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bookmarkStart w:id="14" w:name="OLE_LINK9"/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1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5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bookmarkEnd w:id="14"/>
          <w:p w14:paraId="1AC2B84A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bookmarkStart w:id="15" w:name="OLE_LINK12"/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0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  <w:bookmarkEnd w:id="15"/>
          </w:p>
          <w:p w14:paraId="02FB71CB">
            <w:pPr>
              <w:jc w:val="center"/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5.0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  <w:p w14:paraId="65D07D3B">
            <w:pPr>
              <w:jc w:val="center"/>
              <w:rPr>
                <w:rFonts w:hint="default" w:eastAsia="宋体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1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9.6</w:t>
            </w:r>
            <w:r>
              <w:rPr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</w:p>
        </w:tc>
      </w:tr>
    </w:tbl>
    <w:p w14:paraId="63344EE9">
      <w:pP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</w:pPr>
      <w:r>
        <w:rPr>
          <w:rFonts w:eastAsiaTheme="minorEastAsia"/>
          <w:color w:val="auto"/>
          <w:sz w:val="24"/>
          <w:szCs w:val="24"/>
          <w:highlight w:val="none"/>
        </w:rPr>
        <w:t>Abbreviations: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</w:t>
      </w:r>
      <w:r>
        <w:rPr>
          <w:rFonts w:hint="eastAsia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SARS-Cov-2, </w:t>
      </w:r>
      <w:r>
        <w:rPr>
          <w:rFonts w:hint="eastAsia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/>
          <w:b w:val="0"/>
          <w:bCs w:val="0"/>
          <w:i w:val="0"/>
          <w:iCs w:val="0"/>
          <w:color w:val="auto"/>
          <w:sz w:val="24"/>
          <w:szCs w:val="24"/>
          <w:highlight w:val="none"/>
        </w:rPr>
        <w:t>evere acute respiratory syndrome coronaviru</w:t>
      </w:r>
      <w:r>
        <w:rPr>
          <w:rFonts w:ascii="Times New Roman" w:hAnsi="Times New Roman" w:cs="Times New Roman"/>
          <w:color w:val="auto"/>
          <w:sz w:val="24"/>
          <w:szCs w:val="24"/>
        </w:rPr>
        <w:t>s-2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; t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NGS, 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targeted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metagenomic next-generation sequencing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.</w:t>
      </w:r>
    </w:p>
    <w:p w14:paraId="2C3BFB57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Data are presented as n (%) . </w:t>
      </w:r>
    </w:p>
    <w:p w14:paraId="2BAA400E">
      <w:pP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/>
          <w:color w:val="auto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24"/>
          <w:highlight w:val="none"/>
        </w:rPr>
        <w:t xml:space="preserve">General bacteria included </w:t>
      </w:r>
      <w:bookmarkStart w:id="16" w:name="OLE_LINK18"/>
      <w:r>
        <w:rPr>
          <w:rFonts w:hint="eastAsia"/>
          <w:i/>
          <w:iCs/>
          <w:color w:val="auto"/>
          <w:sz w:val="24"/>
          <w:szCs w:val="24"/>
          <w:highlight w:val="none"/>
        </w:rPr>
        <w:t>Pseudomonas aeruginosa</w:t>
      </w:r>
      <w:bookmarkEnd w:id="16"/>
      <w:bookmarkStart w:id="17" w:name="OLE_LINK11"/>
      <w:r>
        <w:rPr>
          <w:rFonts w:hint="eastAsia"/>
          <w:i/>
          <w:iCs/>
          <w:color w:val="auto"/>
          <w:sz w:val="24"/>
          <w:szCs w:val="24"/>
          <w:highlight w:val="none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seven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s)</w:t>
      </w:r>
      <w:bookmarkEnd w:id="17"/>
      <w:bookmarkStart w:id="18" w:name="OLE_LINK76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, </w:t>
      </w:r>
      <w:bookmarkEnd w:id="18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 xml:space="preserve">Haemophilus influenzae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five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s)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, </w:t>
      </w:r>
      <w:bookmarkStart w:id="19" w:name="OLE_LINK6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Streptococcus pneumoniae</w:t>
      </w:r>
      <w:bookmarkEnd w:id="19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three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s)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, </w:t>
      </w:r>
      <w:bookmarkStart w:id="20" w:name="OLE_LINK17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Acinetobacter baumannii</w:t>
      </w:r>
      <w:bookmarkEnd w:id="20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two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)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>,</w:t>
      </w:r>
      <w:bookmarkStart w:id="21" w:name="OLE_LINK21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Enterobacter cloacae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omplex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two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)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, </w:t>
      </w:r>
      <w:bookmarkStart w:id="22" w:name="OLE_LINK10"/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>Klebsiella pneumoniae</w:t>
      </w:r>
      <w:bookmarkEnd w:id="21"/>
      <w:bookmarkEnd w:id="22"/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one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)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</w:rPr>
        <w:t xml:space="preserve">Moraxella catarrhalis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one case)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/>
          <w:i/>
          <w:iCs/>
          <w:color w:val="auto"/>
          <w:sz w:val="24"/>
          <w:szCs w:val="24"/>
          <w:highlight w:val="none"/>
          <w:lang w:eastAsia="zh-CN"/>
        </w:rPr>
        <w:t>Acinetobacter nosocomialis</w:t>
      </w:r>
      <w:r>
        <w:rPr>
          <w:rFonts w:hint="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one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)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>Streptococcus mitis</w:t>
      </w:r>
      <w:r>
        <w:rPr>
          <w:rFonts w:hint="eastAsia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one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)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>Tannerella forsythia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one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)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>Porphyromonas gingivalis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(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one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 xml:space="preserve"> case)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.</w:t>
      </w:r>
    </w:p>
    <w:p w14:paraId="5F3BB563">
      <w:pPr>
        <w:rPr>
          <w:rFonts w:hint="eastAsia" w:eastAsiaTheme="minorEastAsia"/>
          <w:color w:val="auto"/>
          <w:szCs w:val="21"/>
          <w:highlight w:val="none"/>
        </w:rPr>
      </w:pPr>
      <w:r>
        <w:rPr>
          <w:rFonts w:hint="eastAsia"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b </w:t>
      </w:r>
      <w:r>
        <w:rPr>
          <w:rFonts w:hint="eastAsia"/>
          <w:color w:val="auto"/>
          <w:sz w:val="24"/>
          <w:szCs w:val="24"/>
          <w:highlight w:val="none"/>
        </w:rPr>
        <w:t>Mixed pathogen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/>
          <w:color w:val="auto"/>
          <w:sz w:val="24"/>
          <w:szCs w:val="24"/>
          <w:highlight w:val="none"/>
        </w:rPr>
        <w:t xml:space="preserve"> (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</w:rPr>
        <w:t>≥</w:t>
      </w:r>
      <w:r>
        <w:rPr>
          <w:rFonts w:hint="eastAsia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Theme="minorEastAsia"/>
          <w:color w:val="auto"/>
          <w:sz w:val="24"/>
          <w:szCs w:val="24"/>
          <w:highlight w:val="none"/>
        </w:rPr>
        <w:t>two pathogens</w:t>
      </w:r>
      <w:r>
        <w:rPr>
          <w:rFonts w:hint="eastAsia"/>
          <w:color w:val="auto"/>
          <w:sz w:val="24"/>
          <w:szCs w:val="24"/>
          <w:highlight w:val="none"/>
        </w:rPr>
        <w:t>), including bacteria, fung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i</w:t>
      </w:r>
      <w:r>
        <w:rPr>
          <w:color w:val="auto"/>
          <w:sz w:val="24"/>
          <w:szCs w:val="24"/>
          <w:highlight w:val="none"/>
        </w:rPr>
        <w:t>,</w:t>
      </w:r>
      <w:r>
        <w:rPr>
          <w:rFonts w:hint="eastAsia"/>
          <w:color w:val="auto"/>
          <w:sz w:val="24"/>
          <w:szCs w:val="24"/>
          <w:highlight w:val="none"/>
        </w:rPr>
        <w:t xml:space="preserve"> and virus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es</w:t>
      </w:r>
      <w:r>
        <w:rPr>
          <w:rFonts w:hint="eastAsia"/>
          <w:color w:val="auto"/>
          <w:sz w:val="24"/>
          <w:szCs w:val="24"/>
          <w:highlight w:val="none"/>
        </w:rPr>
        <w:t>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3NDlmNWI0MjAxNDY0ODlkNzIxYTViYjlhMDIzZjcifQ=="/>
  </w:docVars>
  <w:rsids>
    <w:rsidRoot w:val="3BB15916"/>
    <w:rsid w:val="02C66BAA"/>
    <w:rsid w:val="051B58A3"/>
    <w:rsid w:val="071E4D0F"/>
    <w:rsid w:val="078C3715"/>
    <w:rsid w:val="0A3B7FAB"/>
    <w:rsid w:val="0EA33B28"/>
    <w:rsid w:val="0F2F2B01"/>
    <w:rsid w:val="10506EFD"/>
    <w:rsid w:val="132B0660"/>
    <w:rsid w:val="14AA1ABA"/>
    <w:rsid w:val="154D101B"/>
    <w:rsid w:val="15DF0FE4"/>
    <w:rsid w:val="161C6EC1"/>
    <w:rsid w:val="1641578F"/>
    <w:rsid w:val="17842F04"/>
    <w:rsid w:val="17CA2DA9"/>
    <w:rsid w:val="181235D5"/>
    <w:rsid w:val="18437AC7"/>
    <w:rsid w:val="18CF73AF"/>
    <w:rsid w:val="19045B0B"/>
    <w:rsid w:val="19BC690F"/>
    <w:rsid w:val="1D7E5E8C"/>
    <w:rsid w:val="24CD5517"/>
    <w:rsid w:val="255C6673"/>
    <w:rsid w:val="26F53D2F"/>
    <w:rsid w:val="2B036473"/>
    <w:rsid w:val="2CC70A1B"/>
    <w:rsid w:val="31833AED"/>
    <w:rsid w:val="34C65EE7"/>
    <w:rsid w:val="35C0308E"/>
    <w:rsid w:val="3BB15916"/>
    <w:rsid w:val="3C4C1046"/>
    <w:rsid w:val="3CE21B3C"/>
    <w:rsid w:val="3EFC00A8"/>
    <w:rsid w:val="3FBF25EB"/>
    <w:rsid w:val="42731488"/>
    <w:rsid w:val="43F62371"/>
    <w:rsid w:val="476474FA"/>
    <w:rsid w:val="47AC3472"/>
    <w:rsid w:val="48DB61CE"/>
    <w:rsid w:val="4F8D1DDB"/>
    <w:rsid w:val="54DD0C8C"/>
    <w:rsid w:val="578B4632"/>
    <w:rsid w:val="62B53D20"/>
    <w:rsid w:val="63FD7BAA"/>
    <w:rsid w:val="65085608"/>
    <w:rsid w:val="65C049BC"/>
    <w:rsid w:val="672B3290"/>
    <w:rsid w:val="69E20E01"/>
    <w:rsid w:val="69EF672E"/>
    <w:rsid w:val="6A694D9B"/>
    <w:rsid w:val="6BD37479"/>
    <w:rsid w:val="6E2E7ECC"/>
    <w:rsid w:val="6F6C2254"/>
    <w:rsid w:val="70B754BE"/>
    <w:rsid w:val="71902A1E"/>
    <w:rsid w:val="72FE1BD5"/>
    <w:rsid w:val="732D31E8"/>
    <w:rsid w:val="75957371"/>
    <w:rsid w:val="773E6472"/>
    <w:rsid w:val="78A70F48"/>
    <w:rsid w:val="78F53DC5"/>
    <w:rsid w:val="7B855363"/>
    <w:rsid w:val="7FC72D31"/>
    <w:rsid w:val="7FEE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eastAsia="Times New Roman"/>
      <w:sz w:val="22"/>
      <w:szCs w:val="22"/>
      <w:lang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1196</Characters>
  <Lines>0</Lines>
  <Paragraphs>0</Paragraphs>
  <TotalTime>39</TotalTime>
  <ScaleCrop>false</ScaleCrop>
  <LinksUpToDate>false</LinksUpToDate>
  <CharactersWithSpaces>133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4:31:00Z</dcterms:created>
  <dc:creator>进宝</dc:creator>
  <cp:lastModifiedBy>审稿者</cp:lastModifiedBy>
  <dcterms:modified xsi:type="dcterms:W3CDTF">2025-09-22T08:4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72D79411F034BD3A9A4385E04C8F492_13</vt:lpwstr>
  </property>
  <property fmtid="{D5CDD505-2E9C-101B-9397-08002B2CF9AE}" pid="4" name="KSOTemplateDocerSaveRecord">
    <vt:lpwstr>eyJoZGlkIjoiYzM3NDlmNWI0MjAxNDY0ODlkNzIxYTViYjlhMDIzZjciLCJ1c2VySWQiOiIzMTQ4NjQ3ODQifQ==</vt:lpwstr>
  </property>
</Properties>
</file>